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20B301" w14:textId="1703221B" w:rsidR="00FC30DD" w:rsidRDefault="00FC30DD" w:rsidP="00FC30DD">
      <w:pPr>
        <w:pStyle w:val="Heading2"/>
      </w:pPr>
      <w:r>
        <w:t>Supplementary Materials</w:t>
      </w:r>
    </w:p>
    <w:p w14:paraId="2BE8D943" w14:textId="13E03F5F" w:rsidR="00FC30DD" w:rsidRDefault="00FA7335" w:rsidP="00FC30DD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ffect Plots for Accuracy Analysis</w:t>
      </w:r>
    </w:p>
    <w:p w14:paraId="1CEBD995" w14:textId="69B964E5" w:rsidR="005E30E2" w:rsidRDefault="005E30E2" w:rsidP="00FC30DD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8609464" wp14:editId="51D0BF87">
            <wp:extent cx="4864608" cy="5922264"/>
            <wp:effectExtent l="0" t="0" r="0" b="2540"/>
            <wp:docPr id="2" name="Picture 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ffectsAccuracy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4608" cy="5922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02F80" w14:textId="17141FA9" w:rsidR="00FA7335" w:rsidRPr="00786E85" w:rsidRDefault="002354AB" w:rsidP="00FC30DD">
      <w:pPr>
        <w:spacing w:before="240" w:after="24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786E85">
        <w:rPr>
          <w:rFonts w:ascii="Times New Roman" w:eastAsia="Times New Roman" w:hAnsi="Times New Roman" w:cs="Times New Roman"/>
          <w:bCs/>
          <w:sz w:val="24"/>
          <w:szCs w:val="24"/>
        </w:rPr>
        <w:t>Figure 1</w:t>
      </w:r>
      <w:r w:rsidR="005C1332" w:rsidRPr="00786E85">
        <w:rPr>
          <w:rFonts w:ascii="Times New Roman" w:eastAsia="Times New Roman" w:hAnsi="Times New Roman" w:cs="Times New Roman"/>
          <w:bCs/>
          <w:sz w:val="24"/>
          <w:szCs w:val="24"/>
        </w:rPr>
        <w:t>. LMM Effect plots for significant main effects and interactions</w:t>
      </w:r>
      <w:r w:rsidR="00786E85" w:rsidRPr="00786E85">
        <w:rPr>
          <w:rFonts w:ascii="Times New Roman" w:eastAsia="Times New Roman" w:hAnsi="Times New Roman" w:cs="Times New Roman"/>
          <w:bCs/>
          <w:sz w:val="24"/>
          <w:szCs w:val="24"/>
        </w:rPr>
        <w:t xml:space="preserve"> for performance accuracy</w:t>
      </w:r>
    </w:p>
    <w:p w14:paraId="4F1F013D" w14:textId="747FEFD4" w:rsidR="00FA7335" w:rsidRDefault="00FA7335" w:rsidP="00FC30DD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ffect Plots for Response Time Analysis</w:t>
      </w:r>
    </w:p>
    <w:p w14:paraId="6B207FF0" w14:textId="4147DD44" w:rsidR="00641B24" w:rsidRDefault="007933F3" w:rsidP="00FC30DD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7D00412E" wp14:editId="0BB8125A">
            <wp:extent cx="5748020" cy="5748020"/>
            <wp:effectExtent l="0" t="0" r="5080" b="508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ffects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8020" cy="574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509A2" w14:textId="75D57C63" w:rsidR="00786E85" w:rsidRPr="00786E85" w:rsidRDefault="00786E85" w:rsidP="00786E85">
      <w:pPr>
        <w:spacing w:before="240" w:after="24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786E85">
        <w:rPr>
          <w:rFonts w:ascii="Times New Roman" w:eastAsia="Times New Roman" w:hAnsi="Times New Roman" w:cs="Times New Roman"/>
          <w:bCs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2</w:t>
      </w:r>
      <w:r w:rsidRPr="00786E85">
        <w:rPr>
          <w:rFonts w:ascii="Times New Roman" w:eastAsia="Times New Roman" w:hAnsi="Times New Roman" w:cs="Times New Roman"/>
          <w:bCs/>
          <w:sz w:val="24"/>
          <w:szCs w:val="24"/>
        </w:rPr>
        <w:t xml:space="preserve">. LMM Effect plots for significant main effects and interactions for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response times</w:t>
      </w:r>
    </w:p>
    <w:p w14:paraId="12BCE901" w14:textId="77777777" w:rsidR="00786E85" w:rsidRDefault="00786E85" w:rsidP="00FC30DD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1F9A7E86" w14:textId="331B464F" w:rsidR="00FC30DD" w:rsidRDefault="00FC30DD" w:rsidP="00FC30DD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Basic Fixation and Saccade Parameters. </w:t>
      </w:r>
    </w:p>
    <w:p w14:paraId="04F4B02D" w14:textId="044AE69D" w:rsidR="00FC30DD" w:rsidRDefault="00FC30DD" w:rsidP="00FC30DD">
      <w:pPr>
        <w:spacing w:before="240" w:after="24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ifferences in basic fixation and saccade parameters were examined using the Bootstrap-t method (5000 resampling) with 20% trimmed means (Wilcox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eselm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2003). This method provides a robust estimation of central tendency as it reduces the probability of Type 1 error and bias and does not compromise power as median-based methods do (Wilcox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eselm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2003). During the 12 second encoding period, older adults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made shorter and more frequent fixations as well as more frequent saccades (see Table 1).  Note however that these variables are not independent of each other especially in a fixed time interval.</w:t>
      </w:r>
    </w:p>
    <w:p w14:paraId="3A176B7D" w14:textId="1CC107F0" w:rsidR="00FC30DD" w:rsidRDefault="00FC30DD" w:rsidP="00FC30DD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1 Means and t-test results for saccade and fixation parameters between younger and older adults from the Learning Phase</w:t>
      </w:r>
    </w:p>
    <w:tbl>
      <w:tblPr>
        <w:tblW w:w="91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30"/>
        <w:gridCol w:w="1335"/>
        <w:gridCol w:w="1350"/>
        <w:gridCol w:w="2085"/>
        <w:gridCol w:w="945"/>
        <w:gridCol w:w="990"/>
      </w:tblGrid>
      <w:tr w:rsidR="00FC30DD" w14:paraId="5C7173CB" w14:textId="77777777" w:rsidTr="006C46A9">
        <w:trPr>
          <w:trHeight w:val="935"/>
        </w:trPr>
        <w:tc>
          <w:tcPr>
            <w:tcW w:w="243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37CA4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ze measure</w:t>
            </w:r>
          </w:p>
        </w:tc>
        <w:tc>
          <w:tcPr>
            <w:tcW w:w="133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17E70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Young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C66E0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Old</w:t>
            </w:r>
          </w:p>
        </w:tc>
        <w:tc>
          <w:tcPr>
            <w:tcW w:w="208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39790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fidence Interval</w:t>
            </w:r>
          </w:p>
        </w:tc>
        <w:tc>
          <w:tcPr>
            <w:tcW w:w="94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A3046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AD9C6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C30DD" w14:paraId="483306E2" w14:textId="77777777" w:rsidTr="006C46A9">
        <w:trPr>
          <w:trHeight w:val="5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41E0C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ccade Frequency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16A09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D8D2D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8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DA9C7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-0.55, -0.11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6F422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0A914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04</w:t>
            </w:r>
          </w:p>
        </w:tc>
      </w:tr>
      <w:tr w:rsidR="00FC30DD" w14:paraId="5EB0A63D" w14:textId="77777777" w:rsidTr="006C46A9">
        <w:trPr>
          <w:trHeight w:val="5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BE2CB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erage velocity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865A8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8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0A4B0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4.8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AD8CA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-9.51, 17.77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BA9F3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3D71F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24</w:t>
            </w:r>
          </w:p>
        </w:tc>
      </w:tr>
      <w:tr w:rsidR="00FC30DD" w14:paraId="432F8ED8" w14:textId="77777777" w:rsidTr="006C46A9">
        <w:trPr>
          <w:trHeight w:val="33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6542B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ak velocity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7BF93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D4EF4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6.8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ADDB3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-21.23, 31.63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80DFE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DADC1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97</w:t>
            </w:r>
          </w:p>
        </w:tc>
      </w:tr>
      <w:tr w:rsidR="00FC30DD" w14:paraId="16079929" w14:textId="77777777" w:rsidTr="006C46A9">
        <w:trPr>
          <w:trHeight w:val="49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7C41F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litud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B8FF5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E9AC6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4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45FA4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0.46, 1.25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5FBE2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CD6C3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.337</w:t>
            </w:r>
          </w:p>
        </w:tc>
      </w:tr>
      <w:tr w:rsidR="00FC30DD" w14:paraId="56E471F3" w14:textId="77777777" w:rsidTr="006C46A9">
        <w:trPr>
          <w:trHeight w:val="55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B74B7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ccade duration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96603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B54DB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5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3589B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-2.59, 2.13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B26AB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771C5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.844</w:t>
            </w:r>
          </w:p>
        </w:tc>
      </w:tr>
      <w:tr w:rsidR="00FC30DD" w14:paraId="0D41C6A8" w14:textId="77777777" w:rsidTr="006C46A9">
        <w:trPr>
          <w:trHeight w:val="46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459E3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xation Frequency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90E70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BC8A3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CE90F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-0.67, -0.21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5C81B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A7D9C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01</w:t>
            </w:r>
          </w:p>
        </w:tc>
      </w:tr>
      <w:tr w:rsidR="00FC30DD" w14:paraId="7202B0F5" w14:textId="77777777" w:rsidTr="006C46A9">
        <w:trPr>
          <w:trHeight w:val="495"/>
        </w:trPr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ECD9C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xation Duration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2A473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6.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BB441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5.88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F11B4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10.98, 50.77]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71C67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9788E" w14:textId="77777777" w:rsidR="00FC30DD" w:rsidRDefault="00FC30DD" w:rsidP="006C46A9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05</w:t>
            </w:r>
          </w:p>
        </w:tc>
      </w:tr>
      <w:tr w:rsidR="00FC30DD" w14:paraId="291BDEE3" w14:textId="77777777" w:rsidTr="006C46A9">
        <w:trPr>
          <w:trHeight w:val="1190"/>
        </w:trPr>
        <w:tc>
          <w:tcPr>
            <w:tcW w:w="91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B8AE2" w14:textId="77777777" w:rsidR="00FC30DD" w:rsidRDefault="00FC30DD" w:rsidP="006C46A9">
            <w:pPr>
              <w:spacing w:before="240" w:line="36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ote: significant p values are in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bold type</w:t>
            </w:r>
          </w:p>
        </w:tc>
      </w:tr>
    </w:tbl>
    <w:p w14:paraId="6E401815" w14:textId="77777777" w:rsidR="00FC30DD" w:rsidRPr="00FC30DD" w:rsidRDefault="00FC30DD" w:rsidP="00FC30DD">
      <w:pPr>
        <w:rPr>
          <w:b/>
          <w:bCs/>
        </w:rPr>
      </w:pPr>
      <w:bookmarkStart w:id="1" w:name="_x5certmk4hfl" w:colFirst="0" w:colLast="0"/>
      <w:bookmarkEnd w:id="1"/>
    </w:p>
    <w:p w14:paraId="017FDBAC" w14:textId="77777777" w:rsidR="00FC30DD" w:rsidRDefault="00FC30DD" w:rsidP="00FC30DD">
      <w:pPr>
        <w:pStyle w:val="Heading3"/>
        <w:rPr>
          <w:b w:val="0"/>
        </w:rPr>
      </w:pPr>
      <w:bookmarkStart w:id="2" w:name="_ii18493l2y0g" w:colFirst="0" w:colLast="0"/>
      <w:bookmarkEnd w:id="2"/>
      <w:r>
        <w:t>Gaze Behaviour at Test</w:t>
      </w:r>
    </w:p>
    <w:p w14:paraId="211B12B4" w14:textId="1D65310C" w:rsidR="00FC30DD" w:rsidRDefault="00FC30DD" w:rsidP="00FC30DD">
      <w:pPr>
        <w:spacing w:before="240" w:after="240" w:line="480" w:lineRule="auto"/>
        <w:ind w:firstLine="708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As in the encoding phase of trials, an LME analysis with Age Group and landmark Type as fixed factors and by-subject and by-item random intercepts in the test phase showed that landmark Type was predictive of Dwell Time on landmarks (Table 2). Specifically, we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also found an Age Group and landmark Type interaction with older adults showing a larger increase in Dwell time o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Informativ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mpared to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Uninformative landmark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mpared to younger adults.  Interestingly, at test older adults no longer displayed a larger increase in Dwell Time compared to younger adults between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o landmark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Uninformative landmark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nditions, suggesting that they may have realised that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Uninformative landmark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ere not useful for solving the task.  </w:t>
      </w:r>
    </w:p>
    <w:p w14:paraId="26A9549A" w14:textId="71CE3E2D" w:rsidR="00FC30DD" w:rsidRDefault="00FC30DD" w:rsidP="00FC30DD">
      <w:pPr>
        <w:spacing w:before="240" w:after="24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2 Coefficients from Dwell Time on the top IA at Test LME analysis</w:t>
      </w:r>
    </w:p>
    <w:tbl>
      <w:tblPr>
        <w:tblW w:w="87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265"/>
        <w:gridCol w:w="1155"/>
        <w:gridCol w:w="975"/>
        <w:gridCol w:w="1350"/>
      </w:tblGrid>
      <w:tr w:rsidR="00FC30DD" w14:paraId="6860E6FE" w14:textId="77777777" w:rsidTr="006C46A9">
        <w:trPr>
          <w:trHeight w:val="615"/>
        </w:trPr>
        <w:tc>
          <w:tcPr>
            <w:tcW w:w="526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91F6280" w14:textId="77777777" w:rsidR="00FC30DD" w:rsidRDefault="00FC30DD" w:rsidP="00FC30DD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480" w:type="dxa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4129813" w14:textId="77777777" w:rsidR="00FC30DD" w:rsidRDefault="00FC30DD" w:rsidP="00FC30DD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well Time</w:t>
            </w:r>
          </w:p>
        </w:tc>
      </w:tr>
      <w:tr w:rsidR="00FC30DD" w14:paraId="52A3BD95" w14:textId="77777777" w:rsidTr="006C46A9">
        <w:trPr>
          <w:trHeight w:val="540"/>
        </w:trPr>
        <w:tc>
          <w:tcPr>
            <w:tcW w:w="5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8A9329" w14:textId="77777777" w:rsidR="00FC30DD" w:rsidRDefault="00FC30DD" w:rsidP="00FC30DD">
            <w:pPr>
              <w:spacing w:before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edictor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3C7386" w14:textId="77777777" w:rsidR="00FC30DD" w:rsidRDefault="00FC30DD" w:rsidP="00FC30DD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timate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28972C" w14:textId="77777777" w:rsidR="00FC30DD" w:rsidRDefault="00FC30DD" w:rsidP="00FC30DD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d. Err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3C555E" w14:textId="77777777" w:rsidR="00FC30DD" w:rsidRDefault="00FC30DD" w:rsidP="00FC30DD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-value</w:t>
            </w:r>
          </w:p>
        </w:tc>
      </w:tr>
      <w:tr w:rsidR="00FC30DD" w14:paraId="128E3E1D" w14:textId="77777777" w:rsidTr="006C46A9">
        <w:trPr>
          <w:trHeight w:val="585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EACCD13" w14:textId="77777777" w:rsidR="00FC30DD" w:rsidRDefault="00FC30DD" w:rsidP="00FC30D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6444AD5" w14:textId="77777777" w:rsidR="00FC30DD" w:rsidRDefault="00FC30DD" w:rsidP="00FC30DD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9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4F7D42D" w14:textId="77777777" w:rsidR="00FC30DD" w:rsidRDefault="00FC30DD" w:rsidP="00FC30DD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293937F" w14:textId="77777777" w:rsidR="00FC30DD" w:rsidRDefault="00FC30DD" w:rsidP="00FC30DD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058</w:t>
            </w:r>
          </w:p>
        </w:tc>
      </w:tr>
      <w:tr w:rsidR="00FC30DD" w14:paraId="1AAD3705" w14:textId="77777777" w:rsidTr="006C46A9">
        <w:trPr>
          <w:trHeight w:val="57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5F1A33E" w14:textId="77777777" w:rsidR="00FC30DD" w:rsidRDefault="00FC30DD" w:rsidP="00FC30D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Group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lder Adul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2107104" w14:textId="77777777" w:rsidR="00FC30DD" w:rsidRDefault="00FC30DD" w:rsidP="00FC30DD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9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BCC8B15" w14:textId="77777777" w:rsidR="00FC30DD" w:rsidRDefault="00FC30DD" w:rsidP="00FC30DD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1007C4B" w14:textId="77777777" w:rsidR="00FC30DD" w:rsidRDefault="00FC30DD" w:rsidP="00FC30DD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05</w:t>
            </w:r>
          </w:p>
        </w:tc>
      </w:tr>
      <w:tr w:rsidR="00FC30DD" w14:paraId="621195C8" w14:textId="77777777" w:rsidTr="006C46A9">
        <w:trPr>
          <w:trHeight w:val="57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2247244" w14:textId="77777777" w:rsidR="00FC30DD" w:rsidRDefault="00FC30DD" w:rsidP="00FC30D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ndmark Type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 landmark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B405E10" w14:textId="77777777" w:rsidR="00FC30DD" w:rsidRDefault="00FC30DD" w:rsidP="00FC30DD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0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F6570F7" w14:textId="77777777" w:rsidR="00FC30DD" w:rsidRDefault="00FC30DD" w:rsidP="00FC30DD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1ABACD0" w14:textId="77777777" w:rsidR="00FC30DD" w:rsidRDefault="00FC30DD" w:rsidP="00FC30DD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5.868</w:t>
            </w:r>
          </w:p>
        </w:tc>
      </w:tr>
      <w:tr w:rsidR="00FC30DD" w14:paraId="10E53328" w14:textId="77777777" w:rsidTr="006C46A9">
        <w:trPr>
          <w:trHeight w:val="57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7ABFAFD" w14:textId="77777777" w:rsidR="00FC30DD" w:rsidRDefault="00FC30DD" w:rsidP="00FC30D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ndmark Type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formativ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BC893DF" w14:textId="77777777" w:rsidR="00FC30DD" w:rsidRDefault="00FC30DD" w:rsidP="00FC30DD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79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8DDDBA7" w14:textId="77777777" w:rsidR="00FC30DD" w:rsidRDefault="00FC30DD" w:rsidP="00FC30DD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240896E" w14:textId="77777777" w:rsidR="00FC30DD" w:rsidRDefault="00FC30DD" w:rsidP="00FC30DD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.839</w:t>
            </w:r>
          </w:p>
        </w:tc>
      </w:tr>
      <w:tr w:rsidR="00FC30DD" w14:paraId="6F4D4161" w14:textId="77777777" w:rsidTr="006C46A9">
        <w:trPr>
          <w:trHeight w:val="57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3E8321D" w14:textId="77777777" w:rsidR="00FC30DD" w:rsidRDefault="00FC30DD" w:rsidP="00FC30D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Group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lder Adul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: landmark Type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 landmark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DD75F4C" w14:textId="77777777" w:rsidR="00FC30DD" w:rsidRDefault="00FC30DD" w:rsidP="00FC30DD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87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A6FBB82" w14:textId="77777777" w:rsidR="00FC30DD" w:rsidRDefault="00FC30DD" w:rsidP="00FC30DD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B7915FB" w14:textId="77777777" w:rsidR="00FC30DD" w:rsidRDefault="00FC30DD" w:rsidP="00FC30DD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889</w:t>
            </w:r>
          </w:p>
        </w:tc>
      </w:tr>
      <w:tr w:rsidR="00FC30DD" w14:paraId="09565EA8" w14:textId="77777777" w:rsidTr="006C46A9">
        <w:trPr>
          <w:trHeight w:val="57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1D2288B" w14:textId="77777777" w:rsidR="00FC30DD" w:rsidRDefault="00FC30DD" w:rsidP="00FC30D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Group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lder Adul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: landmark Type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formativ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66A0B2C" w14:textId="77777777" w:rsidR="00FC30DD" w:rsidRDefault="00FC30DD" w:rsidP="00FC30DD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D3B9D68" w14:textId="77777777" w:rsidR="00FC30DD" w:rsidRDefault="00FC30DD" w:rsidP="00FC30DD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3128A74" w14:textId="77777777" w:rsidR="00FC30DD" w:rsidRDefault="00FC30DD" w:rsidP="00FC30DD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791</w:t>
            </w:r>
          </w:p>
        </w:tc>
      </w:tr>
    </w:tbl>
    <w:p w14:paraId="517A16B1" w14:textId="77777777" w:rsidR="00FC30DD" w:rsidRPr="00FC30DD" w:rsidRDefault="00FC30DD" w:rsidP="00FC30DD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Gungsuh" w:eastAsia="Gungsuh" w:hAnsi="Gungsuh" w:cs="Gungsuh"/>
          <w:sz w:val="24"/>
          <w:szCs w:val="24"/>
        </w:rPr>
        <w:t xml:space="preserve"> </w:t>
      </w:r>
      <w:r w:rsidRPr="00FC30DD">
        <w:rPr>
          <w:rFonts w:ascii="Times New Roman" w:eastAsia="Gungsuh" w:hAnsi="Times New Roman" w:cs="Times New Roman"/>
          <w:sz w:val="24"/>
          <w:szCs w:val="24"/>
        </w:rPr>
        <w:t xml:space="preserve">Significant t values (|t|≥1.96) in </w:t>
      </w:r>
      <w:r w:rsidRPr="00FC30DD">
        <w:rPr>
          <w:rFonts w:ascii="Times New Roman" w:eastAsia="Times New Roman" w:hAnsi="Times New Roman" w:cs="Times New Roman"/>
          <w:b/>
          <w:sz w:val="24"/>
          <w:szCs w:val="24"/>
        </w:rPr>
        <w:t>bold</w:t>
      </w:r>
    </w:p>
    <w:p w14:paraId="3F27917E" w14:textId="77777777" w:rsidR="00785403" w:rsidRDefault="00785403"/>
    <w:sectPr w:rsidR="00785403">
      <w:headerReference w:type="default" r:id="rId11"/>
      <w:pgSz w:w="11909" w:h="16834"/>
      <w:pgMar w:top="1440" w:right="1440" w:bottom="1440" w:left="1417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E5C053" w14:textId="77777777" w:rsidR="00000000" w:rsidRDefault="00786E85">
      <w:pPr>
        <w:spacing w:line="240" w:lineRule="auto"/>
      </w:pPr>
      <w:r>
        <w:separator/>
      </w:r>
    </w:p>
  </w:endnote>
  <w:endnote w:type="continuationSeparator" w:id="0">
    <w:p w14:paraId="67E4DFDB" w14:textId="77777777" w:rsidR="00000000" w:rsidRDefault="00786E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460AF1" w14:textId="77777777" w:rsidR="00000000" w:rsidRDefault="00786E85">
      <w:pPr>
        <w:spacing w:line="240" w:lineRule="auto"/>
      </w:pPr>
      <w:r>
        <w:separator/>
      </w:r>
    </w:p>
  </w:footnote>
  <w:footnote w:type="continuationSeparator" w:id="0">
    <w:p w14:paraId="3D015824" w14:textId="77777777" w:rsidR="00000000" w:rsidRDefault="00786E8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D97F42" w14:textId="77777777" w:rsidR="00823C0C" w:rsidRDefault="00786E8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0DD"/>
    <w:rsid w:val="002354AB"/>
    <w:rsid w:val="00424612"/>
    <w:rsid w:val="005C1332"/>
    <w:rsid w:val="005E30E2"/>
    <w:rsid w:val="00641B24"/>
    <w:rsid w:val="00785403"/>
    <w:rsid w:val="00786E85"/>
    <w:rsid w:val="007933F3"/>
    <w:rsid w:val="00FA7335"/>
    <w:rsid w:val="00FC3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F2F40"/>
  <w15:chartTrackingRefBased/>
  <w15:docId w15:val="{0CE10B2D-C784-4823-B376-D734D33D0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0DD"/>
    <w:pPr>
      <w:spacing w:after="0" w:line="276" w:lineRule="auto"/>
    </w:pPr>
    <w:rPr>
      <w:rFonts w:ascii="Arial" w:eastAsia="Arial" w:hAnsi="Arial" w:cs="Arial"/>
      <w:lang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C30DD"/>
    <w:pPr>
      <w:spacing w:before="360" w:after="80"/>
      <w:jc w:val="center"/>
      <w:outlineLvl w:val="1"/>
    </w:pPr>
    <w:rPr>
      <w:rFonts w:ascii="Times New Roman" w:eastAsia="Times New Roman" w:hAnsi="Times New Roman" w:cs="Times New Roman"/>
      <w:b/>
      <w:sz w:val="28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C30DD"/>
    <w:pPr>
      <w:spacing w:before="320" w:after="80" w:line="480" w:lineRule="auto"/>
      <w:ind w:firstLine="708"/>
      <w:outlineLvl w:val="2"/>
    </w:pPr>
    <w:rPr>
      <w:rFonts w:ascii="Times New Roman" w:eastAsia="Times New Roman" w:hAnsi="Times New Roman" w:cs="Times New Roman"/>
      <w:b/>
      <w:bCs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30DD"/>
    <w:rPr>
      <w:rFonts w:ascii="Times New Roman" w:eastAsia="Times New Roman" w:hAnsi="Times New Roman" w:cs="Times New Roman"/>
      <w:b/>
      <w:sz w:val="28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FC30DD"/>
    <w:rPr>
      <w:rFonts w:ascii="Times New Roman" w:eastAsia="Times New Roman" w:hAnsi="Times New Roman" w:cs="Times New Roman"/>
      <w:b/>
      <w:bCs/>
      <w:color w:val="000000" w:themeColor="text1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0464E8D2E2CE41853E539A9BA20757" ma:contentTypeVersion="12" ma:contentTypeDescription="Create a new document." ma:contentTypeScope="" ma:versionID="4c03422781e2292cf4b4e8bef79cab4f">
  <xsd:schema xmlns:xsd="http://www.w3.org/2001/XMLSchema" xmlns:xs="http://www.w3.org/2001/XMLSchema" xmlns:p="http://schemas.microsoft.com/office/2006/metadata/properties" xmlns:ns3="51ff7c09-50ec-4af1-9b25-96773d23d6f7" xmlns:ns4="fa2115f0-3660-49b6-a65d-04e215bf0c37" targetNamespace="http://schemas.microsoft.com/office/2006/metadata/properties" ma:root="true" ma:fieldsID="ad69b676f4fe947ffc6f2e5caff714a6" ns3:_="" ns4:_="">
    <xsd:import namespace="51ff7c09-50ec-4af1-9b25-96773d23d6f7"/>
    <xsd:import namespace="fa2115f0-3660-49b6-a65d-04e215bf0c3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ff7c09-50ec-4af1-9b25-96773d23d6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2115f0-3660-49b6-a65d-04e215bf0c3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DC091DD-AA8E-4228-9C11-1E4E1E5E79E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980D7AA-40DE-44FA-BEF7-0406C05D94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ff7c09-50ec-4af1-9b25-96773d23d6f7"/>
    <ds:schemaRef ds:uri="fa2115f0-3660-49b6-a65d-04e215bf0c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ADEDF41-62C4-4F58-845E-CC340248ADA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4</Pages>
  <Words>423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islava Segen</dc:creator>
  <cp:keywords/>
  <dc:description/>
  <cp:lastModifiedBy>Vladislava Segen</cp:lastModifiedBy>
  <cp:revision>8</cp:revision>
  <dcterms:created xsi:type="dcterms:W3CDTF">2020-10-01T18:45:00Z</dcterms:created>
  <dcterms:modified xsi:type="dcterms:W3CDTF">2021-01-16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464E8D2E2CE41853E539A9BA20757</vt:lpwstr>
  </property>
</Properties>
</file>